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404D7F" w14:textId="09F35284" w:rsidR="0073012E" w:rsidRPr="0073012E" w:rsidRDefault="00A60ABF" w:rsidP="00A60ABF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bookmarkStart w:id="0" w:name="_Hlk26470701"/>
      <w:r w:rsidRPr="0073012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Table </w:t>
      </w:r>
      <w:r w:rsidR="0026772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1</w:t>
      </w:r>
      <w:r w:rsidRPr="0073012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73012E" w:rsidRPr="0073012E">
        <w:rPr>
          <w:rFonts w:ascii="Times New Roman" w:hAnsi="Times New Roman"/>
          <w:color w:val="000000" w:themeColor="text1"/>
          <w:sz w:val="24"/>
          <w:szCs w:val="24"/>
          <w:lang w:val="en-US"/>
        </w:rPr>
        <w:t>Comparative sub</w:t>
      </w:r>
      <w:r w:rsidR="006B3C12">
        <w:rPr>
          <w:rFonts w:ascii="Times New Roman" w:hAnsi="Times New Roman"/>
          <w:color w:val="000000" w:themeColor="text1"/>
          <w:sz w:val="24"/>
          <w:szCs w:val="24"/>
          <w:lang w:val="en-US"/>
        </w:rPr>
        <w:t>-</w:t>
      </w:r>
      <w:r w:rsidR="0073012E" w:rsidRPr="0073012E">
        <w:rPr>
          <w:rFonts w:ascii="Times New Roman" w:hAnsi="Times New Roman"/>
          <w:color w:val="000000" w:themeColor="text1"/>
          <w:sz w:val="24"/>
          <w:szCs w:val="24"/>
          <w:lang w:val="en-US"/>
        </w:rPr>
        <w:t>analys</w:t>
      </w:r>
      <w:r w:rsidR="006B3C12">
        <w:rPr>
          <w:rFonts w:ascii="Times New Roman" w:hAnsi="Times New Roman"/>
          <w:color w:val="000000" w:themeColor="text1"/>
          <w:sz w:val="24"/>
          <w:szCs w:val="24"/>
          <w:lang w:val="en-US"/>
        </w:rPr>
        <w:t>e</w:t>
      </w:r>
      <w:r w:rsidR="0073012E" w:rsidRPr="0073012E">
        <w:rPr>
          <w:rFonts w:ascii="Times New Roman" w:hAnsi="Times New Roman"/>
          <w:color w:val="000000" w:themeColor="text1"/>
          <w:sz w:val="24"/>
          <w:szCs w:val="24"/>
          <w:lang w:val="en-US"/>
        </w:rPr>
        <w:t>s among maltreated adolescents (MA) with Depressive Disorders and without Depressive Disorders</w:t>
      </w:r>
      <w:r w:rsidR="00A95312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14:paraId="06E7F166" w14:textId="6DE9ECA8" w:rsidR="00A60ABF" w:rsidRPr="0073012E" w:rsidRDefault="0073012E" w:rsidP="00A60ABF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73012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6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1985"/>
        <w:gridCol w:w="1701"/>
        <w:gridCol w:w="992"/>
      </w:tblGrid>
      <w:tr w:rsidR="0073012E" w:rsidRPr="0073012E" w14:paraId="37B7A604" w14:textId="77777777" w:rsidTr="0073012E">
        <w:tc>
          <w:tcPr>
            <w:tcW w:w="1384" w:type="dxa"/>
            <w:tcBorders>
              <w:left w:val="nil"/>
              <w:right w:val="nil"/>
            </w:tcBorders>
          </w:tcPr>
          <w:p w14:paraId="0BAD7770" w14:textId="77777777" w:rsidR="0073012E" w:rsidRPr="0073012E" w:rsidRDefault="0073012E" w:rsidP="0073012E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73012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actional</w:t>
            </w:r>
            <w:proofErr w:type="spellEnd"/>
            <w:r w:rsidRPr="0073012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3012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nisotropy</w:t>
            </w:r>
            <w:proofErr w:type="spellEnd"/>
            <w:r w:rsidRPr="0073012E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(FA) </w:t>
            </w:r>
          </w:p>
          <w:p w14:paraId="0B2488DC" w14:textId="77777777" w:rsidR="0073012E" w:rsidRPr="0073012E" w:rsidRDefault="0073012E" w:rsidP="00401333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6BF596F" w14:textId="658BA093" w:rsidR="0073012E" w:rsidRPr="0073012E" w:rsidRDefault="0073012E" w:rsidP="00401333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3012E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Depressive Disorder</w:t>
            </w:r>
            <w:r w:rsidR="00A9531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s</w:t>
            </w:r>
          </w:p>
          <w:p w14:paraId="65D6BC7B" w14:textId="4B4ECCB3" w:rsidR="0073012E" w:rsidRPr="0073012E" w:rsidRDefault="0073012E" w:rsidP="00401333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301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n= 1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A09AD9F" w14:textId="5987056B" w:rsidR="0073012E" w:rsidRPr="0073012E" w:rsidRDefault="0073012E" w:rsidP="00401333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3012E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Without Depressive Disorders</w:t>
            </w:r>
          </w:p>
          <w:p w14:paraId="60569F07" w14:textId="7745786E" w:rsidR="0073012E" w:rsidRPr="0073012E" w:rsidRDefault="0073012E" w:rsidP="00401333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301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n=4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61FA987" w14:textId="77777777" w:rsidR="0073012E" w:rsidRPr="0073012E" w:rsidRDefault="0073012E" w:rsidP="00401333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301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73012E" w:rsidRPr="0073012E" w14:paraId="60AAC6CD" w14:textId="77777777" w:rsidTr="0073012E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14:paraId="1B68B89A" w14:textId="77777777" w:rsidR="0073012E" w:rsidRPr="0073012E" w:rsidRDefault="0073012E" w:rsidP="00401333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C78428C" w14:textId="77777777" w:rsidR="0073012E" w:rsidRPr="0073012E" w:rsidRDefault="0073012E" w:rsidP="00401333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C9DB31F" w14:textId="77777777" w:rsidR="0073012E" w:rsidRPr="0073012E" w:rsidRDefault="0073012E" w:rsidP="00401333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8EDAA4A" w14:textId="77777777" w:rsidR="0073012E" w:rsidRPr="0073012E" w:rsidRDefault="0073012E" w:rsidP="00401333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3012E" w:rsidRPr="0073012E" w14:paraId="0700F50D" w14:textId="77777777" w:rsidTr="0073012E">
        <w:trPr>
          <w:trHeight w:val="4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2999239" w14:textId="4C15DEE1" w:rsidR="0073012E" w:rsidRPr="0073012E" w:rsidRDefault="0073012E" w:rsidP="0073012E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3012E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orpus </w:t>
            </w:r>
            <w:proofErr w:type="spellStart"/>
            <w:r w:rsidRPr="0073012E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Callosum</w:t>
            </w:r>
            <w:proofErr w:type="spellEnd"/>
            <w:r w:rsidRPr="0073012E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C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9A1DA0" w14:textId="110BF9E5" w:rsidR="0073012E" w:rsidRPr="0073012E" w:rsidRDefault="0073012E" w:rsidP="00401333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301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71 (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6F5133" w14:textId="5CC5BE39" w:rsidR="0073012E" w:rsidRPr="0073012E" w:rsidRDefault="0073012E" w:rsidP="00401333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301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74 (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AF5B4" w14:textId="2D444DF4" w:rsidR="0073012E" w:rsidRPr="0073012E" w:rsidRDefault="0073012E" w:rsidP="00401333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73012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365</w:t>
            </w:r>
          </w:p>
        </w:tc>
      </w:tr>
      <w:tr w:rsidR="0073012E" w:rsidRPr="0073012E" w14:paraId="532A287E" w14:textId="77777777" w:rsidTr="0073012E">
        <w:tc>
          <w:tcPr>
            <w:tcW w:w="1384" w:type="dxa"/>
            <w:tcBorders>
              <w:top w:val="nil"/>
              <w:left w:val="nil"/>
              <w:right w:val="nil"/>
            </w:tcBorders>
          </w:tcPr>
          <w:p w14:paraId="00DF5F19" w14:textId="77777777" w:rsidR="0073012E" w:rsidRPr="0073012E" w:rsidRDefault="0073012E" w:rsidP="00401333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834A171" w14:textId="77777777" w:rsidR="0073012E" w:rsidRPr="0073012E" w:rsidRDefault="0073012E" w:rsidP="00401333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62239D4" w14:textId="77777777" w:rsidR="0073012E" w:rsidRPr="0073012E" w:rsidRDefault="0073012E" w:rsidP="00401333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A114253" w14:textId="77777777" w:rsidR="0073012E" w:rsidRPr="0073012E" w:rsidRDefault="0073012E" w:rsidP="00401333">
            <w:pPr>
              <w:spacing w:after="0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</w:tbl>
    <w:p w14:paraId="6FC6A76D" w14:textId="4B5B44C5" w:rsidR="00A60ABF" w:rsidRPr="0026772C" w:rsidRDefault="00A60ABF" w:rsidP="0026772C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26772C">
        <w:rPr>
          <w:rFonts w:ascii="Times New Roman" w:hAnsi="Times New Roman"/>
          <w:b/>
          <w:color w:val="000000" w:themeColor="text1"/>
          <w:sz w:val="16"/>
          <w:szCs w:val="16"/>
          <w:lang w:val="en-US"/>
        </w:rPr>
        <w:t>Notes:</w:t>
      </w:r>
      <w:r w:rsidRPr="0026772C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</w:t>
      </w:r>
      <w:r w:rsidR="0073012E" w:rsidRPr="0026772C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FA: Fractional Anisotropy; FA values </w:t>
      </w:r>
      <w:r w:rsidR="0073012E" w:rsidRPr="0026772C">
        <w:rPr>
          <w:rFonts w:ascii="Times New Roman" w:hAnsi="Times New Roman"/>
          <w:sz w:val="16"/>
          <w:szCs w:val="16"/>
          <w:lang w:val="en-US"/>
        </w:rPr>
        <w:t xml:space="preserve">are presented in means and </w:t>
      </w:r>
      <w:r w:rsidR="0073012E" w:rsidRPr="0026772C">
        <w:rPr>
          <w:rFonts w:ascii="Times New Roman" w:hAnsi="Times New Roman"/>
          <w:color w:val="000000" w:themeColor="text1"/>
          <w:sz w:val="16"/>
          <w:szCs w:val="16"/>
          <w:lang w:val="en-US"/>
        </w:rPr>
        <w:t>standard deviations: M (±SD)</w:t>
      </w:r>
      <w:r w:rsidRPr="0026772C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; </w:t>
      </w:r>
      <w:r w:rsidR="0073012E" w:rsidRPr="0026772C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FA values </w:t>
      </w:r>
      <w:r w:rsidRPr="0026772C">
        <w:rPr>
          <w:rFonts w:ascii="Times New Roman" w:hAnsi="Times New Roman"/>
          <w:color w:val="000000" w:themeColor="text1"/>
          <w:sz w:val="16"/>
          <w:szCs w:val="16"/>
          <w:lang w:val="en-US"/>
        </w:rPr>
        <w:t>from MA</w:t>
      </w:r>
      <w:r w:rsidR="0073012E" w:rsidRPr="0026772C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with Depressive Disorders compared with MA without Depressive Disorders </w:t>
      </w:r>
      <w:r w:rsidRPr="0026772C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were compared using </w:t>
      </w:r>
      <w:r w:rsidRPr="0026772C">
        <w:rPr>
          <w:rFonts w:ascii="Times New Roman" w:hAnsi="Times New Roman"/>
          <w:i/>
          <w:color w:val="000000" w:themeColor="text1"/>
          <w:sz w:val="16"/>
          <w:szCs w:val="16"/>
          <w:lang w:val="en-US"/>
        </w:rPr>
        <w:t>Student</w:t>
      </w:r>
      <w:r w:rsidRPr="0026772C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T-test; level of statistical significance *p≤.</w:t>
      </w:r>
      <w:proofErr w:type="gramStart"/>
      <w:r w:rsidRPr="0026772C">
        <w:rPr>
          <w:rFonts w:ascii="Times New Roman" w:hAnsi="Times New Roman"/>
          <w:color w:val="000000" w:themeColor="text1"/>
          <w:sz w:val="16"/>
          <w:szCs w:val="16"/>
          <w:lang w:val="en-US"/>
        </w:rPr>
        <w:t>05 ;</w:t>
      </w:r>
      <w:proofErr w:type="gramEnd"/>
      <w:r w:rsidRPr="0026772C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 ** p&lt;.01. </w:t>
      </w:r>
    </w:p>
    <w:bookmarkEnd w:id="0"/>
    <w:p w14:paraId="33120526" w14:textId="77777777" w:rsidR="00A60ABF" w:rsidRDefault="00A60ABF" w:rsidP="00A60ABF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13BE6273" w14:textId="77777777" w:rsidR="00A95312" w:rsidRDefault="00A95312"/>
    <w:p w14:paraId="7E62FE78" w14:textId="77777777" w:rsidR="00BA5B2F" w:rsidRDefault="00BA5B2F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1" w:name="_Hlk26475133"/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4E4D1F9F" w14:textId="407C5F5B" w:rsidR="0026772C" w:rsidRPr="00A95312" w:rsidRDefault="0026772C" w:rsidP="0026772C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A95312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S2. </w:t>
      </w:r>
      <w:r w:rsidRPr="00A95312">
        <w:rPr>
          <w:rFonts w:ascii="Times New Roman" w:hAnsi="Times New Roman"/>
          <w:sz w:val="24"/>
          <w:szCs w:val="24"/>
          <w:lang w:val="en-US"/>
        </w:rPr>
        <w:t xml:space="preserve">Comparative </w:t>
      </w:r>
      <w:r w:rsidR="006B3C12" w:rsidRPr="0073012E">
        <w:rPr>
          <w:rFonts w:ascii="Times New Roman" w:hAnsi="Times New Roman"/>
          <w:color w:val="000000" w:themeColor="text1"/>
          <w:sz w:val="24"/>
          <w:szCs w:val="24"/>
          <w:lang w:val="en-US"/>
        </w:rPr>
        <w:t>sub</w:t>
      </w:r>
      <w:r w:rsidR="006B3C12">
        <w:rPr>
          <w:rFonts w:ascii="Times New Roman" w:hAnsi="Times New Roman"/>
          <w:color w:val="000000" w:themeColor="text1"/>
          <w:sz w:val="24"/>
          <w:szCs w:val="24"/>
          <w:lang w:val="en-US"/>
        </w:rPr>
        <w:t>-</w:t>
      </w:r>
      <w:r w:rsidR="006B3C12" w:rsidRPr="0073012E">
        <w:rPr>
          <w:rFonts w:ascii="Times New Roman" w:hAnsi="Times New Roman"/>
          <w:color w:val="000000" w:themeColor="text1"/>
          <w:sz w:val="24"/>
          <w:szCs w:val="24"/>
          <w:lang w:val="en-US"/>
        </w:rPr>
        <w:t>analys</w:t>
      </w:r>
      <w:r w:rsidR="006B3C12">
        <w:rPr>
          <w:rFonts w:ascii="Times New Roman" w:hAnsi="Times New Roman"/>
          <w:color w:val="000000" w:themeColor="text1"/>
          <w:sz w:val="24"/>
          <w:szCs w:val="24"/>
          <w:lang w:val="en-US"/>
        </w:rPr>
        <w:t>e</w:t>
      </w:r>
      <w:r w:rsidR="006B3C12" w:rsidRPr="0073012E">
        <w:rPr>
          <w:rFonts w:ascii="Times New Roman" w:hAnsi="Times New Roman"/>
          <w:color w:val="000000" w:themeColor="text1"/>
          <w:sz w:val="24"/>
          <w:szCs w:val="24"/>
          <w:lang w:val="en-US"/>
        </w:rPr>
        <w:t>s</w:t>
      </w:r>
      <w:r w:rsidRPr="00A95312">
        <w:rPr>
          <w:rFonts w:ascii="Times New Roman" w:hAnsi="Times New Roman"/>
          <w:sz w:val="24"/>
          <w:szCs w:val="24"/>
          <w:lang w:val="en-US"/>
        </w:rPr>
        <w:t xml:space="preserve"> among maltreated adolescents (MA) with Conduct Disorders and without Conduct Disorders</w:t>
      </w:r>
      <w:r w:rsidR="00A95312" w:rsidRPr="00A95312">
        <w:rPr>
          <w:rFonts w:ascii="Times New Roman" w:hAnsi="Times New Roman"/>
          <w:sz w:val="24"/>
          <w:szCs w:val="24"/>
          <w:lang w:val="en-US"/>
        </w:rPr>
        <w:t>.</w:t>
      </w:r>
    </w:p>
    <w:p w14:paraId="7FC2F252" w14:textId="77777777" w:rsidR="0026772C" w:rsidRPr="00A95312" w:rsidRDefault="0026772C" w:rsidP="0026772C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A95312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6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1985"/>
        <w:gridCol w:w="1701"/>
        <w:gridCol w:w="992"/>
      </w:tblGrid>
      <w:tr w:rsidR="00A95312" w:rsidRPr="00A95312" w14:paraId="0BF0D543" w14:textId="77777777" w:rsidTr="00401333">
        <w:tc>
          <w:tcPr>
            <w:tcW w:w="1384" w:type="dxa"/>
            <w:tcBorders>
              <w:left w:val="nil"/>
              <w:right w:val="nil"/>
            </w:tcBorders>
          </w:tcPr>
          <w:p w14:paraId="74D732A4" w14:textId="77777777" w:rsidR="0026772C" w:rsidRPr="00A95312" w:rsidRDefault="0026772C" w:rsidP="0040133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A95312"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  <w:t>Fractional</w:t>
            </w:r>
            <w:proofErr w:type="spellEnd"/>
            <w:r w:rsidRPr="00A95312"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95312"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  <w:t>Anisotropy</w:t>
            </w:r>
            <w:proofErr w:type="spellEnd"/>
            <w:r w:rsidRPr="00A95312"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  <w:t xml:space="preserve"> (FA) </w:t>
            </w:r>
          </w:p>
          <w:p w14:paraId="7EBEAB58" w14:textId="77777777" w:rsidR="0026772C" w:rsidRPr="00A95312" w:rsidRDefault="0026772C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3C05337" w14:textId="3FA023CB" w:rsidR="0026772C" w:rsidRPr="00A95312" w:rsidRDefault="0026772C" w:rsidP="0040133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5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nduct Disorder</w:t>
            </w:r>
            <w:r w:rsidR="00A95312" w:rsidRPr="00A95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</w:t>
            </w:r>
          </w:p>
          <w:p w14:paraId="344555C0" w14:textId="43522625" w:rsidR="0026772C" w:rsidRPr="00A95312" w:rsidRDefault="0026772C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n= </w:t>
            </w:r>
            <w:r w:rsidR="00A95312" w:rsidRPr="00A95312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A5938B" w14:textId="7D89FD2E" w:rsidR="00A95312" w:rsidRPr="00A95312" w:rsidRDefault="0026772C" w:rsidP="00A95312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5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Without </w:t>
            </w:r>
            <w:r w:rsidR="00A95312" w:rsidRPr="00A95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nduct Disorders</w:t>
            </w:r>
          </w:p>
          <w:p w14:paraId="62F76876" w14:textId="601A21B2" w:rsidR="0026772C" w:rsidRPr="00A95312" w:rsidRDefault="0026772C" w:rsidP="0040133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486F5C2C" w14:textId="203F482D" w:rsidR="0026772C" w:rsidRPr="00A95312" w:rsidRDefault="0026772C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(n=</w:t>
            </w:r>
            <w:r w:rsidR="00A95312" w:rsidRPr="00A95312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32FCDA3" w14:textId="77777777" w:rsidR="0026772C" w:rsidRPr="00A95312" w:rsidRDefault="0026772C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</w:tc>
      </w:tr>
      <w:tr w:rsidR="00A95312" w:rsidRPr="00A95312" w14:paraId="661C8F18" w14:textId="77777777" w:rsidTr="00401333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14:paraId="3132264F" w14:textId="77777777" w:rsidR="0026772C" w:rsidRPr="00A95312" w:rsidRDefault="0026772C" w:rsidP="0040133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BF47CAA" w14:textId="77777777" w:rsidR="0026772C" w:rsidRPr="00A95312" w:rsidRDefault="0026772C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D5F690A" w14:textId="77777777" w:rsidR="0026772C" w:rsidRPr="00A95312" w:rsidRDefault="0026772C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04D7208" w14:textId="77777777" w:rsidR="0026772C" w:rsidRPr="00A95312" w:rsidRDefault="0026772C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5312" w:rsidRPr="00A95312" w14:paraId="481BEC34" w14:textId="77777777" w:rsidTr="00401333">
        <w:trPr>
          <w:trHeight w:val="4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0AA8506" w14:textId="77777777" w:rsidR="0026772C" w:rsidRPr="00A95312" w:rsidRDefault="0026772C" w:rsidP="0040133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531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Corpus </w:t>
            </w:r>
            <w:proofErr w:type="spellStart"/>
            <w:r w:rsidRPr="00A9531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llosum</w:t>
            </w:r>
            <w:proofErr w:type="spellEnd"/>
            <w:r w:rsidRPr="00A9531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(C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BE3A4E" w14:textId="335C42DE" w:rsidR="0026772C" w:rsidRPr="00A95312" w:rsidRDefault="0026772C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0.71 (0.</w:t>
            </w:r>
            <w:r w:rsidR="00A95312" w:rsidRPr="00A95312">
              <w:rPr>
                <w:rFonts w:ascii="Times New Roman" w:hAnsi="Times New Roman"/>
                <w:sz w:val="20"/>
                <w:szCs w:val="20"/>
                <w:lang w:val="en-US"/>
              </w:rPr>
              <w:t>09</w:t>
            </w: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CF9762" w14:textId="75B4E9F3" w:rsidR="0026772C" w:rsidRPr="00A95312" w:rsidRDefault="0026772C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  <w:r w:rsidR="00A95312" w:rsidRPr="00A9531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</w:t>
            </w:r>
            <w:r w:rsidR="00A95312" w:rsidRPr="00A9531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EF444B" w14:textId="4753FE1C" w:rsidR="0026772C" w:rsidRPr="00A95312" w:rsidRDefault="0026772C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  <w:r w:rsidR="00A95312" w:rsidRPr="00A95312">
              <w:rPr>
                <w:rFonts w:ascii="Times New Roman" w:hAnsi="Times New Roman"/>
                <w:sz w:val="20"/>
                <w:szCs w:val="20"/>
                <w:lang w:val="en-US"/>
              </w:rPr>
              <w:t>06</w:t>
            </w:r>
          </w:p>
        </w:tc>
      </w:tr>
      <w:tr w:rsidR="00A95312" w:rsidRPr="00A95312" w14:paraId="2E5F7C64" w14:textId="77777777" w:rsidTr="00401333">
        <w:tc>
          <w:tcPr>
            <w:tcW w:w="1384" w:type="dxa"/>
            <w:tcBorders>
              <w:top w:val="nil"/>
              <w:left w:val="nil"/>
              <w:right w:val="nil"/>
            </w:tcBorders>
          </w:tcPr>
          <w:p w14:paraId="72416393" w14:textId="77777777" w:rsidR="0026772C" w:rsidRPr="00A95312" w:rsidRDefault="0026772C" w:rsidP="00401333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195F2B1" w14:textId="77777777" w:rsidR="0026772C" w:rsidRPr="00A95312" w:rsidRDefault="0026772C" w:rsidP="00401333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08C468C" w14:textId="77777777" w:rsidR="0026772C" w:rsidRPr="00A95312" w:rsidRDefault="0026772C" w:rsidP="00401333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07B1EF6" w14:textId="77777777" w:rsidR="0026772C" w:rsidRPr="00A95312" w:rsidRDefault="0026772C" w:rsidP="00401333">
            <w:pPr>
              <w:spacing w:after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14:paraId="2033D013" w14:textId="322876EB" w:rsidR="0026772C" w:rsidRDefault="0026772C" w:rsidP="0026772C">
      <w:pPr>
        <w:spacing w:after="0" w:line="240" w:lineRule="auto"/>
        <w:jc w:val="both"/>
        <w:rPr>
          <w:rFonts w:ascii="Times New Roman" w:hAnsi="Times New Roman"/>
          <w:sz w:val="16"/>
          <w:szCs w:val="16"/>
          <w:lang w:val="en-US"/>
        </w:rPr>
      </w:pPr>
      <w:r w:rsidRPr="00A95312">
        <w:rPr>
          <w:rFonts w:ascii="Times New Roman" w:hAnsi="Times New Roman"/>
          <w:b/>
          <w:sz w:val="16"/>
          <w:szCs w:val="16"/>
          <w:lang w:val="en-US"/>
        </w:rPr>
        <w:t>Notes:</w:t>
      </w:r>
      <w:r w:rsidRPr="00A95312">
        <w:rPr>
          <w:rFonts w:ascii="Times New Roman" w:hAnsi="Times New Roman"/>
          <w:sz w:val="16"/>
          <w:szCs w:val="16"/>
          <w:lang w:val="en-US"/>
        </w:rPr>
        <w:t xml:space="preserve"> FA: Fractional Anisotropy; FA values are presented in means and standard deviations: M (±SD); FA values from MA with </w:t>
      </w:r>
      <w:r w:rsidR="00A95312" w:rsidRPr="00A95312">
        <w:rPr>
          <w:rFonts w:ascii="Times New Roman" w:hAnsi="Times New Roman"/>
          <w:sz w:val="16"/>
          <w:szCs w:val="16"/>
          <w:lang w:val="en-US"/>
        </w:rPr>
        <w:t>Conduct</w:t>
      </w:r>
      <w:r w:rsidRPr="00A95312">
        <w:rPr>
          <w:rFonts w:ascii="Times New Roman" w:hAnsi="Times New Roman"/>
          <w:sz w:val="16"/>
          <w:szCs w:val="16"/>
          <w:lang w:val="en-US"/>
        </w:rPr>
        <w:t xml:space="preserve"> Disorders compared with MA without </w:t>
      </w:r>
      <w:r w:rsidR="00A95312" w:rsidRPr="00A95312">
        <w:rPr>
          <w:rFonts w:ascii="Times New Roman" w:hAnsi="Times New Roman"/>
          <w:sz w:val="16"/>
          <w:szCs w:val="16"/>
          <w:lang w:val="en-US"/>
        </w:rPr>
        <w:t>Conduct D</w:t>
      </w:r>
      <w:r w:rsidRPr="00A95312">
        <w:rPr>
          <w:rFonts w:ascii="Times New Roman" w:hAnsi="Times New Roman"/>
          <w:sz w:val="16"/>
          <w:szCs w:val="16"/>
          <w:lang w:val="en-US"/>
        </w:rPr>
        <w:t xml:space="preserve">isorders were compared using </w:t>
      </w:r>
      <w:r w:rsidRPr="00A95312">
        <w:rPr>
          <w:rFonts w:ascii="Times New Roman" w:hAnsi="Times New Roman"/>
          <w:i/>
          <w:sz w:val="16"/>
          <w:szCs w:val="16"/>
          <w:lang w:val="en-US"/>
        </w:rPr>
        <w:t>Student</w:t>
      </w:r>
      <w:r w:rsidRPr="00A95312">
        <w:rPr>
          <w:rFonts w:ascii="Times New Roman" w:hAnsi="Times New Roman"/>
          <w:sz w:val="16"/>
          <w:szCs w:val="16"/>
          <w:lang w:val="en-US"/>
        </w:rPr>
        <w:t xml:space="preserve"> T-test; level of statistical significance *p≤.</w:t>
      </w:r>
      <w:proofErr w:type="gramStart"/>
      <w:r w:rsidRPr="00A95312">
        <w:rPr>
          <w:rFonts w:ascii="Times New Roman" w:hAnsi="Times New Roman"/>
          <w:sz w:val="16"/>
          <w:szCs w:val="16"/>
          <w:lang w:val="en-US"/>
        </w:rPr>
        <w:t>05 ;</w:t>
      </w:r>
      <w:proofErr w:type="gramEnd"/>
      <w:r w:rsidRPr="00A95312">
        <w:rPr>
          <w:rFonts w:ascii="Times New Roman" w:hAnsi="Times New Roman"/>
          <w:sz w:val="16"/>
          <w:szCs w:val="16"/>
          <w:lang w:val="en-US"/>
        </w:rPr>
        <w:t xml:space="preserve">  ** p&lt;.01. </w:t>
      </w:r>
    </w:p>
    <w:p w14:paraId="5566E4F2" w14:textId="6769EE01" w:rsidR="00A95312" w:rsidRDefault="00A95312" w:rsidP="0026772C">
      <w:pPr>
        <w:spacing w:after="0" w:line="240" w:lineRule="auto"/>
        <w:jc w:val="both"/>
        <w:rPr>
          <w:rFonts w:ascii="Times New Roman" w:hAnsi="Times New Roman"/>
          <w:sz w:val="16"/>
          <w:szCs w:val="16"/>
          <w:lang w:val="en-US"/>
        </w:rPr>
      </w:pPr>
    </w:p>
    <w:p w14:paraId="613F0AFF" w14:textId="09D38642" w:rsidR="00A95312" w:rsidRDefault="00A95312" w:rsidP="00A95312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33029C2" w14:textId="77777777" w:rsidR="00A95312" w:rsidRDefault="00A95312" w:rsidP="00A95312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3DC6A9C" w14:textId="77777777" w:rsidR="00BA5B2F" w:rsidRDefault="00BA5B2F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59BD2BE0" w14:textId="36C94EAF" w:rsidR="00A95312" w:rsidRPr="00A95312" w:rsidRDefault="00A95312" w:rsidP="00A95312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A95312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 w:rsidRPr="00A9531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A95312">
        <w:rPr>
          <w:rFonts w:ascii="Times New Roman" w:hAnsi="Times New Roman"/>
          <w:sz w:val="24"/>
          <w:szCs w:val="24"/>
          <w:lang w:val="en-US"/>
        </w:rPr>
        <w:t xml:space="preserve">Comparative </w:t>
      </w:r>
      <w:r w:rsidR="006B3C12" w:rsidRPr="0073012E">
        <w:rPr>
          <w:rFonts w:ascii="Times New Roman" w:hAnsi="Times New Roman"/>
          <w:color w:val="000000" w:themeColor="text1"/>
          <w:sz w:val="24"/>
          <w:szCs w:val="24"/>
          <w:lang w:val="en-US"/>
        </w:rPr>
        <w:t>sub</w:t>
      </w:r>
      <w:r w:rsidR="006B3C12">
        <w:rPr>
          <w:rFonts w:ascii="Times New Roman" w:hAnsi="Times New Roman"/>
          <w:color w:val="000000" w:themeColor="text1"/>
          <w:sz w:val="24"/>
          <w:szCs w:val="24"/>
          <w:lang w:val="en-US"/>
        </w:rPr>
        <w:t>-</w:t>
      </w:r>
      <w:r w:rsidR="006B3C12" w:rsidRPr="0073012E">
        <w:rPr>
          <w:rFonts w:ascii="Times New Roman" w:hAnsi="Times New Roman"/>
          <w:color w:val="000000" w:themeColor="text1"/>
          <w:sz w:val="24"/>
          <w:szCs w:val="24"/>
          <w:lang w:val="en-US"/>
        </w:rPr>
        <w:t>analys</w:t>
      </w:r>
      <w:r w:rsidR="006B3C12">
        <w:rPr>
          <w:rFonts w:ascii="Times New Roman" w:hAnsi="Times New Roman"/>
          <w:color w:val="000000" w:themeColor="text1"/>
          <w:sz w:val="24"/>
          <w:szCs w:val="24"/>
          <w:lang w:val="en-US"/>
        </w:rPr>
        <w:t>e</w:t>
      </w:r>
      <w:r w:rsidR="006B3C12" w:rsidRPr="0073012E">
        <w:rPr>
          <w:rFonts w:ascii="Times New Roman" w:hAnsi="Times New Roman"/>
          <w:color w:val="000000" w:themeColor="text1"/>
          <w:sz w:val="24"/>
          <w:szCs w:val="24"/>
          <w:lang w:val="en-US"/>
        </w:rPr>
        <w:t>s</w:t>
      </w:r>
      <w:r w:rsidRPr="00A95312">
        <w:rPr>
          <w:rFonts w:ascii="Times New Roman" w:hAnsi="Times New Roman"/>
          <w:sz w:val="24"/>
          <w:szCs w:val="24"/>
          <w:lang w:val="en-US"/>
        </w:rPr>
        <w:t xml:space="preserve"> among maltreated adolescents (MA) with </w:t>
      </w:r>
      <w:r>
        <w:rPr>
          <w:rFonts w:ascii="Times New Roman" w:hAnsi="Times New Roman"/>
          <w:sz w:val="24"/>
          <w:szCs w:val="24"/>
          <w:lang w:val="en-US"/>
        </w:rPr>
        <w:t xml:space="preserve">Attention-Deficit Hyperactivity Disorders (ADHD) </w:t>
      </w:r>
      <w:r w:rsidRPr="00A95312">
        <w:rPr>
          <w:rFonts w:ascii="Times New Roman" w:hAnsi="Times New Roman"/>
          <w:sz w:val="24"/>
          <w:szCs w:val="24"/>
          <w:lang w:val="en-US"/>
        </w:rPr>
        <w:t xml:space="preserve">and without </w:t>
      </w:r>
      <w:r>
        <w:rPr>
          <w:rFonts w:ascii="Times New Roman" w:hAnsi="Times New Roman"/>
          <w:sz w:val="24"/>
          <w:szCs w:val="24"/>
          <w:lang w:val="en-US"/>
        </w:rPr>
        <w:t>ADHD</w:t>
      </w:r>
      <w:r w:rsidRPr="00A95312">
        <w:rPr>
          <w:rFonts w:ascii="Times New Roman" w:hAnsi="Times New Roman"/>
          <w:sz w:val="24"/>
          <w:szCs w:val="24"/>
          <w:lang w:val="en-US"/>
        </w:rPr>
        <w:t>.</w:t>
      </w:r>
    </w:p>
    <w:p w14:paraId="4949123B" w14:textId="77777777" w:rsidR="00A95312" w:rsidRPr="00A95312" w:rsidRDefault="00A95312" w:rsidP="00A95312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A95312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6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1985"/>
        <w:gridCol w:w="1701"/>
        <w:gridCol w:w="992"/>
      </w:tblGrid>
      <w:tr w:rsidR="00A95312" w:rsidRPr="00A95312" w14:paraId="2A547067" w14:textId="77777777" w:rsidTr="00401333">
        <w:tc>
          <w:tcPr>
            <w:tcW w:w="1384" w:type="dxa"/>
            <w:tcBorders>
              <w:left w:val="nil"/>
              <w:right w:val="nil"/>
            </w:tcBorders>
          </w:tcPr>
          <w:p w14:paraId="134D43D1" w14:textId="77777777" w:rsidR="00A95312" w:rsidRPr="00A95312" w:rsidRDefault="00A95312" w:rsidP="00401333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A95312"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  <w:t>Fractional</w:t>
            </w:r>
            <w:proofErr w:type="spellEnd"/>
            <w:r w:rsidRPr="00A95312"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95312"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  <w:t>Anisotropy</w:t>
            </w:r>
            <w:proofErr w:type="spellEnd"/>
            <w:r w:rsidRPr="00A95312"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  <w:t xml:space="preserve"> (FA) </w:t>
            </w:r>
          </w:p>
          <w:p w14:paraId="162F6F5C" w14:textId="77777777" w:rsidR="00A95312" w:rsidRPr="00A95312" w:rsidRDefault="00A95312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4CFEC5F" w14:textId="51390BDC" w:rsidR="00A95312" w:rsidRPr="00A95312" w:rsidRDefault="00A95312" w:rsidP="0040133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HD</w:t>
            </w:r>
          </w:p>
          <w:p w14:paraId="27ABCB16" w14:textId="65DFDFB8" w:rsidR="00A95312" w:rsidRPr="00A95312" w:rsidRDefault="00A95312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n=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49AC4EA" w14:textId="3AC952B5" w:rsidR="00A95312" w:rsidRPr="00A95312" w:rsidRDefault="00A95312" w:rsidP="0040133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5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Without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HD</w:t>
            </w:r>
          </w:p>
          <w:p w14:paraId="40810825" w14:textId="77777777" w:rsidR="00A95312" w:rsidRPr="00A95312" w:rsidRDefault="00A95312" w:rsidP="0040133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312243B1" w14:textId="5FE7CB2D" w:rsidR="00A95312" w:rsidRPr="00A95312" w:rsidRDefault="00A95312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A8BA563" w14:textId="77777777" w:rsidR="00A95312" w:rsidRPr="00A95312" w:rsidRDefault="00A95312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</w:tc>
      </w:tr>
      <w:tr w:rsidR="00A95312" w:rsidRPr="00A95312" w14:paraId="1BC34628" w14:textId="77777777" w:rsidTr="00401333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14:paraId="0468E40E" w14:textId="77777777" w:rsidR="00A95312" w:rsidRPr="00A95312" w:rsidRDefault="00A95312" w:rsidP="0040133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701AF3F" w14:textId="77777777" w:rsidR="00A95312" w:rsidRPr="00A95312" w:rsidRDefault="00A95312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6ACECA3" w14:textId="77777777" w:rsidR="00A95312" w:rsidRPr="00A95312" w:rsidRDefault="00A95312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2FF0081" w14:textId="77777777" w:rsidR="00A95312" w:rsidRPr="00A95312" w:rsidRDefault="00A95312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95312" w:rsidRPr="00A95312" w14:paraId="5EBD0F3B" w14:textId="77777777" w:rsidTr="00401333">
        <w:trPr>
          <w:trHeight w:val="4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D673896" w14:textId="77777777" w:rsidR="00A95312" w:rsidRPr="00A95312" w:rsidRDefault="00A95312" w:rsidP="0040133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531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Corpus </w:t>
            </w:r>
            <w:proofErr w:type="spellStart"/>
            <w:r w:rsidRPr="00A9531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llosum</w:t>
            </w:r>
            <w:proofErr w:type="spellEnd"/>
            <w:r w:rsidRPr="00A95312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(C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F293FA" w14:textId="358B0D7A" w:rsidR="00A95312" w:rsidRPr="00A95312" w:rsidRDefault="00A95312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23D495" w14:textId="68611A35" w:rsidR="00A95312" w:rsidRPr="00A95312" w:rsidRDefault="00A95312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9</w:t>
            </w: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9F2E38" w14:textId="5F9188A8" w:rsidR="00A95312" w:rsidRPr="00A95312" w:rsidRDefault="00A95312" w:rsidP="0040133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A95312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20</w:t>
            </w:r>
          </w:p>
        </w:tc>
      </w:tr>
      <w:tr w:rsidR="00A95312" w:rsidRPr="00A95312" w14:paraId="54C2E1BE" w14:textId="77777777" w:rsidTr="00401333">
        <w:tc>
          <w:tcPr>
            <w:tcW w:w="1384" w:type="dxa"/>
            <w:tcBorders>
              <w:top w:val="nil"/>
              <w:left w:val="nil"/>
              <w:right w:val="nil"/>
            </w:tcBorders>
          </w:tcPr>
          <w:p w14:paraId="15FE3210" w14:textId="77777777" w:rsidR="00A95312" w:rsidRPr="00A95312" w:rsidRDefault="00A95312" w:rsidP="00401333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3D34B4E" w14:textId="77777777" w:rsidR="00A95312" w:rsidRPr="00A95312" w:rsidRDefault="00A95312" w:rsidP="00401333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BFCD1B7" w14:textId="77777777" w:rsidR="00A95312" w:rsidRPr="00A95312" w:rsidRDefault="00A95312" w:rsidP="00401333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D064646" w14:textId="77777777" w:rsidR="00A95312" w:rsidRPr="00A95312" w:rsidRDefault="00A95312" w:rsidP="00401333">
            <w:pPr>
              <w:spacing w:after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14:paraId="5728ABA1" w14:textId="5C3DF650" w:rsidR="0026772C" w:rsidRDefault="00A95312" w:rsidP="00AC6D23">
      <w:pPr>
        <w:spacing w:after="0" w:line="240" w:lineRule="auto"/>
        <w:jc w:val="both"/>
      </w:pPr>
      <w:r w:rsidRPr="00A95312">
        <w:rPr>
          <w:rFonts w:ascii="Times New Roman" w:hAnsi="Times New Roman"/>
          <w:b/>
          <w:sz w:val="16"/>
          <w:szCs w:val="16"/>
          <w:lang w:val="en-US"/>
        </w:rPr>
        <w:t>Notes:</w:t>
      </w:r>
      <w:r w:rsidRPr="00A95312">
        <w:rPr>
          <w:rFonts w:ascii="Times New Roman" w:hAnsi="Times New Roman"/>
          <w:sz w:val="16"/>
          <w:szCs w:val="16"/>
          <w:lang w:val="en-US"/>
        </w:rPr>
        <w:t xml:space="preserve"> FA: Fractional Anisotropy; FA values are presented in means and standard deviations: M (±SD); FA values from MA with </w:t>
      </w:r>
      <w:r>
        <w:rPr>
          <w:rFonts w:ascii="Times New Roman" w:hAnsi="Times New Roman"/>
          <w:sz w:val="16"/>
          <w:szCs w:val="16"/>
          <w:lang w:val="en-US"/>
        </w:rPr>
        <w:t>ADHD</w:t>
      </w:r>
      <w:r w:rsidRPr="00A95312">
        <w:rPr>
          <w:rFonts w:ascii="Times New Roman" w:hAnsi="Times New Roman"/>
          <w:sz w:val="16"/>
          <w:szCs w:val="16"/>
          <w:lang w:val="en-US"/>
        </w:rPr>
        <w:t xml:space="preserve"> compared with MA without </w:t>
      </w:r>
      <w:r>
        <w:rPr>
          <w:rFonts w:ascii="Times New Roman" w:hAnsi="Times New Roman"/>
          <w:sz w:val="16"/>
          <w:szCs w:val="16"/>
          <w:lang w:val="en-US"/>
        </w:rPr>
        <w:t xml:space="preserve">ADHD </w:t>
      </w:r>
      <w:r w:rsidRPr="00A95312">
        <w:rPr>
          <w:rFonts w:ascii="Times New Roman" w:hAnsi="Times New Roman"/>
          <w:sz w:val="16"/>
          <w:szCs w:val="16"/>
          <w:lang w:val="en-US"/>
        </w:rPr>
        <w:t xml:space="preserve">were compared using </w:t>
      </w:r>
      <w:r w:rsidRPr="00A95312">
        <w:rPr>
          <w:rFonts w:ascii="Times New Roman" w:hAnsi="Times New Roman"/>
          <w:i/>
          <w:sz w:val="16"/>
          <w:szCs w:val="16"/>
          <w:lang w:val="en-US"/>
        </w:rPr>
        <w:t>Student</w:t>
      </w:r>
      <w:r w:rsidRPr="00A95312">
        <w:rPr>
          <w:rFonts w:ascii="Times New Roman" w:hAnsi="Times New Roman"/>
          <w:sz w:val="16"/>
          <w:szCs w:val="16"/>
          <w:lang w:val="en-US"/>
        </w:rPr>
        <w:t xml:space="preserve"> T-test; level of statistical significance *p≤.</w:t>
      </w:r>
      <w:proofErr w:type="gramStart"/>
      <w:r w:rsidRPr="00A95312">
        <w:rPr>
          <w:rFonts w:ascii="Times New Roman" w:hAnsi="Times New Roman"/>
          <w:sz w:val="16"/>
          <w:szCs w:val="16"/>
          <w:lang w:val="en-US"/>
        </w:rPr>
        <w:t>05 ;</w:t>
      </w:r>
      <w:proofErr w:type="gramEnd"/>
      <w:r w:rsidRPr="00A95312">
        <w:rPr>
          <w:rFonts w:ascii="Times New Roman" w:hAnsi="Times New Roman"/>
          <w:sz w:val="16"/>
          <w:szCs w:val="16"/>
          <w:lang w:val="en-US"/>
        </w:rPr>
        <w:t xml:space="preserve">  ** p&lt;.01.</w:t>
      </w:r>
      <w:bookmarkEnd w:id="1"/>
    </w:p>
    <w:sectPr w:rsidR="0026772C" w:rsidSect="0026772C">
      <w:pgSz w:w="11906" w:h="16838"/>
      <w:pgMar w:top="1417" w:right="425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ABF"/>
    <w:rsid w:val="0019690A"/>
    <w:rsid w:val="00245CCB"/>
    <w:rsid w:val="0026772C"/>
    <w:rsid w:val="003563BE"/>
    <w:rsid w:val="006B3C12"/>
    <w:rsid w:val="0073012E"/>
    <w:rsid w:val="00A60ABF"/>
    <w:rsid w:val="00A95312"/>
    <w:rsid w:val="00AC6D23"/>
    <w:rsid w:val="00B400DD"/>
    <w:rsid w:val="00BA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EFDDD"/>
  <w15:chartTrackingRefBased/>
  <w15:docId w15:val="{8919EBF2-FD26-4234-8D99-1574B58F2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AB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8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Jannuzzi Cunha</dc:creator>
  <cp:keywords/>
  <dc:description/>
  <cp:lastModifiedBy>Paulo Jannuzzi Cunha</cp:lastModifiedBy>
  <cp:revision>3</cp:revision>
  <dcterms:created xsi:type="dcterms:W3CDTF">2020-11-22T02:09:00Z</dcterms:created>
  <dcterms:modified xsi:type="dcterms:W3CDTF">2020-12-04T18:28:00Z</dcterms:modified>
</cp:coreProperties>
</file>